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252" w:rsidRPr="00DB5252" w:rsidRDefault="00DB5252" w:rsidP="00DB5252">
      <w:pPr>
        <w:widowControl/>
        <w:contextualSpacing/>
        <w:jc w:val="left"/>
        <w:rPr>
          <w:rFonts w:ascii="Calibri" w:eastAsia="Times New Roman" w:hAnsi="Calibri" w:cs="Calibri"/>
          <w:b/>
          <w:bCs/>
          <w:spacing w:val="-10"/>
          <w:kern w:val="28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spacing w:val="-10"/>
          <w:kern w:val="28"/>
          <w:sz w:val="24"/>
          <w:szCs w:val="24"/>
          <w:lang w:val="en-CA"/>
        </w:rPr>
        <w:t>Supplementary Materials 1 Foundational Education: Key Learning Points</w:t>
      </w:r>
    </w:p>
    <w:p w:rsidR="00DB5252" w:rsidRPr="00DB5252" w:rsidRDefault="00DB5252" w:rsidP="00DB5252">
      <w:pPr>
        <w:widowControl/>
        <w:contextualSpacing/>
        <w:jc w:val="left"/>
        <w:rPr>
          <w:rFonts w:ascii="Calibri" w:eastAsia="Times New Roman" w:hAnsi="Calibri" w:cs="Calibri"/>
          <w:b/>
          <w:bCs/>
          <w:spacing w:val="-10"/>
          <w:kern w:val="28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spacing w:val="-10"/>
          <w:kern w:val="28"/>
          <w:sz w:val="24"/>
          <w:szCs w:val="24"/>
          <w:lang w:val="en-CA"/>
        </w:rPr>
        <w:t xml:space="preserve">Domain A: Recognizing the Caregiver Role 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>Family caregivers make tremendous contributions to the care recipient, healthcare system, and society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>Negative impacts of family caregiving are primarily due to extensive demands of caregiving and limited supports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 xml:space="preserve">Family caregivers need to be identified and valued. </w:t>
      </w:r>
    </w:p>
    <w:p w:rsidR="00DB5252" w:rsidRPr="00DB5252" w:rsidRDefault="00DB5252" w:rsidP="00DB5252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Domain B: Communicating with Family Caregivers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Begin conversations by building rapport and demonstrating empathy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Affirm the family caregiver’s strengths and abilities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Tailor the type and amount of information to the family caregiver’s specific needs.</w:t>
      </w:r>
    </w:p>
    <w:p w:rsidR="00DB5252" w:rsidRPr="00DB5252" w:rsidRDefault="00DB5252" w:rsidP="00DB5252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Domain C: Partnering with Family Caregivers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color w:val="222222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There are several benefits to including family caregivers on the care team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color w:val="222222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Partnering with caregivers is based on mutual appreciation, trust, and respect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color w:val="222222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Caregivers are the experts in their caring roles and their knowledge can add to the quality of care provided to care receivers.</w:t>
      </w:r>
    </w:p>
    <w:p w:rsidR="00DB5252" w:rsidRPr="00DB5252" w:rsidRDefault="00DB5252" w:rsidP="00DB5252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noProof/>
          <w:color w:val="7030A0"/>
          <w:kern w:val="0"/>
          <w:sz w:val="24"/>
          <w:szCs w:val="24"/>
          <w:lang w:val="en-US"/>
        </w:rPr>
      </w:pPr>
      <w:r w:rsidRPr="00DB5252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 xml:space="preserve">Domain D: Fostering Resilience in Family Caregivers 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 xml:space="preserve">Assessing family caregivers’ </w:t>
      </w:r>
      <w:proofErr w:type="gramStart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needs will</w:t>
      </w:r>
      <w:proofErr w:type="gramEnd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 xml:space="preserve"> ensure supports are tailored to the family caregiver’s needs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Recognize that like all relationships, there are 2 people in the caregiving/care recipient relationship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 xml:space="preserve">Self-care is the last thing that caregivers think they have time for. </w:t>
      </w:r>
    </w:p>
    <w:p w:rsidR="00DB5252" w:rsidRPr="00DB5252" w:rsidRDefault="00DB5252" w:rsidP="00DB5252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Domain E: Navigating Health and Social Systems and Accessing Resources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 xml:space="preserve">Help to navigate systems and resources makes the family caregiver’s care journey more manageable. 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CA"/>
        </w:rPr>
        <w:t>Collaborate with family caregivers to identify and select the supports and services that are relevant for them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Share knowledge and the care plans with family caregivers and other health providers on the care team.</w:t>
      </w:r>
    </w:p>
    <w:p w:rsidR="00DB5252" w:rsidRPr="00DB5252" w:rsidRDefault="00DB5252" w:rsidP="00DB5252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DB5252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Domain F: Enhancing the Culture and Context of Care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 xml:space="preserve">We all have a role in promoting a culture of support for family caregivers in our workplaces. 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Modelling caregiver-</w:t>
      </w:r>
      <w:proofErr w:type="spellStart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centered</w:t>
      </w:r>
      <w:proofErr w:type="spellEnd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 xml:space="preserve"> care behaviours will create a culture that supports family caregivers.</w:t>
      </w:r>
    </w:p>
    <w:p w:rsidR="00DB5252" w:rsidRPr="00DB5252" w:rsidRDefault="00DB5252" w:rsidP="00DB5252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259" w:lineRule="auto"/>
        <w:contextualSpacing/>
        <w:jc w:val="left"/>
        <w:rPr>
          <w:rFonts w:ascii="Calibri" w:eastAsia="Calibri" w:hAnsi="Calibri" w:cs="Calibri"/>
          <w:kern w:val="0"/>
          <w:sz w:val="24"/>
          <w:szCs w:val="24"/>
          <w:lang w:val="en-GB"/>
        </w:rPr>
      </w:pPr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Reflecting on your practical experiences with caregivers will enable you to develop your caregiver-</w:t>
      </w:r>
      <w:proofErr w:type="spellStart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>centered</w:t>
      </w:r>
      <w:proofErr w:type="spellEnd"/>
      <w:r w:rsidRPr="00DB5252">
        <w:rPr>
          <w:rFonts w:ascii="Calibri" w:eastAsia="Calibri" w:hAnsi="Calibri" w:cs="Calibri"/>
          <w:kern w:val="0"/>
          <w:sz w:val="24"/>
          <w:szCs w:val="24"/>
          <w:lang w:val="en-GB"/>
        </w:rPr>
        <w:t xml:space="preserve"> skills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52471"/>
    <w:multiLevelType w:val="hybridMultilevel"/>
    <w:tmpl w:val="869C779C"/>
    <w:lvl w:ilvl="0" w:tplc="EF866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52"/>
    <w:rsid w:val="003D03B8"/>
    <w:rsid w:val="00CA36A6"/>
    <w:rsid w:val="00D63A9F"/>
    <w:rsid w:val="00D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13</Words>
  <Characters>1728</Characters>
  <Application>Microsoft Office Word</Application>
  <DocSecurity>0</DocSecurity>
  <Lines>5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3-15T04:10:00Z</dcterms:created>
  <dcterms:modified xsi:type="dcterms:W3CDTF">2022-03-15T04:46:00Z</dcterms:modified>
</cp:coreProperties>
</file>